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E55" w:rsidRPr="00B11EB7" w:rsidRDefault="00721E55" w:rsidP="00721E55">
      <w:pPr>
        <w:spacing w:after="0"/>
        <w:rPr>
          <w:rFonts w:ascii="Times New Roman" w:hAnsi="Times New Roman"/>
          <w:b/>
          <w:vertAlign w:val="superscript"/>
        </w:rPr>
      </w:pPr>
      <w:r>
        <w:rPr>
          <w:rFonts w:ascii="Times New Roman" w:hAnsi="Times New Roman"/>
          <w:b/>
        </w:rPr>
        <w:t>S3 Table</w:t>
      </w:r>
      <w:r w:rsidRPr="008377A5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Hazard ratios (HRs) and 95% confidence intervals (95% CIs)</w:t>
      </w:r>
      <w:r w:rsidRPr="008377A5">
        <w:rPr>
          <w:rFonts w:ascii="Times New Roman" w:hAnsi="Times New Roman"/>
          <w:b/>
        </w:rPr>
        <w:t xml:space="preserve"> of colorectal cancer </w:t>
      </w:r>
      <w:r w:rsidRPr="00D95921">
        <w:rPr>
          <w:rFonts w:ascii="Times New Roman" w:hAnsi="Times New Roman"/>
          <w:b/>
        </w:rPr>
        <w:t xml:space="preserve">according to </w:t>
      </w:r>
      <w:r w:rsidRPr="00804F7C">
        <w:rPr>
          <w:rFonts w:ascii="Times New Roman" w:hAnsi="Times New Roman"/>
          <w:b/>
        </w:rPr>
        <w:t>1-serving-per-day increase</w:t>
      </w:r>
      <w:r>
        <w:rPr>
          <w:rFonts w:ascii="Times New Roman" w:hAnsi="Times New Roman"/>
          <w:b/>
        </w:rPr>
        <w:t xml:space="preserve"> of </w:t>
      </w:r>
      <w:r w:rsidRPr="00D95921">
        <w:rPr>
          <w:rFonts w:ascii="Times New Roman" w:hAnsi="Times New Roman"/>
          <w:b/>
        </w:rPr>
        <w:t>red meat</w:t>
      </w:r>
      <w:r>
        <w:rPr>
          <w:rFonts w:ascii="Times New Roman" w:hAnsi="Times New Roman"/>
          <w:b/>
        </w:rPr>
        <w:t xml:space="preserve"> by subsite among women in the Nurses’ Health Study </w:t>
      </w:r>
      <w:r>
        <w:rPr>
          <w:rFonts w:ascii="Times New Roman" w:hAnsi="Times New Roman"/>
          <w:b/>
          <w:vertAlign w:val="superscript"/>
        </w:rPr>
        <w:t>a</w:t>
      </w:r>
    </w:p>
    <w:p w:rsidR="00721E55" w:rsidRPr="00D95921" w:rsidRDefault="00721E55" w:rsidP="00721E55">
      <w:pPr>
        <w:spacing w:after="0"/>
        <w:rPr>
          <w:rFonts w:ascii="Times New Roman" w:hAnsi="Times New Roman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736"/>
        <w:gridCol w:w="1736"/>
        <w:gridCol w:w="1735"/>
        <w:gridCol w:w="1733"/>
        <w:gridCol w:w="1738"/>
        <w:gridCol w:w="1862"/>
      </w:tblGrid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imple update</w:t>
            </w:r>
          </w:p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(0-4-year lag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4-8-year lag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8-12-year lag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2-16-year lag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umulative average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ximal colon cancer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669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671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719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9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 red meat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94-1.18)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9-1.24)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8-1.25)</w:t>
            </w:r>
          </w:p>
        </w:tc>
        <w:tc>
          <w:tcPr>
            <w:tcW w:w="669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 (0.71-1.07)</w:t>
            </w:r>
          </w:p>
        </w:tc>
        <w:tc>
          <w:tcPr>
            <w:tcW w:w="671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 (0.68-1.05)</w:t>
            </w:r>
          </w:p>
        </w:tc>
        <w:tc>
          <w:tcPr>
            <w:tcW w:w="719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87-1.28)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9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71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9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nprocessed red meat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95-1.29)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 (0.90-1.43)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85-1.39)</w:t>
            </w:r>
          </w:p>
        </w:tc>
        <w:tc>
          <w:tcPr>
            <w:tcW w:w="669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 (0.66-1.16)</w:t>
            </w:r>
          </w:p>
        </w:tc>
        <w:tc>
          <w:tcPr>
            <w:tcW w:w="671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 (0.67-1.18)</w:t>
            </w:r>
          </w:p>
        </w:tc>
        <w:tc>
          <w:tcPr>
            <w:tcW w:w="719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 (0.84-1.44)</w:t>
            </w:r>
          </w:p>
        </w:tc>
      </w:tr>
      <w:tr w:rsidR="00721E55" w:rsidRPr="00BE6D4B" w:rsidTr="000C62F6">
        <w:trPr>
          <w:trHeight w:val="1000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70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69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71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19" w:type="pct"/>
            <w:shd w:val="clear" w:color="auto" w:fill="auto"/>
            <w:noWrap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cessed red meat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82-1.21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2 (0.76-1.37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79-1.46)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 (0.57-1.19)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 (0.48-1.09)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76-1.40)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istal colon cancer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4</w:t>
            </w:r>
          </w:p>
        </w:tc>
      </w:tr>
      <w:tr w:rsidR="00721E55" w:rsidRPr="000763D1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 red meat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0763D1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87-1.16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 (0.74-1.12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80-1.26)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 (0.82-1.34)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9 (1.00-1.65)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80-1.24)</w:t>
            </w:r>
          </w:p>
        </w:tc>
      </w:tr>
      <w:tr w:rsidR="00721E55" w:rsidRPr="000763D1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nprocessed red meat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0763D1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 (0.72-1.09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 (0.60-1.10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 (0.67-1.30)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62-1.29)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5 (0.90-1.75)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 (0.53-1.01)</w:t>
            </w:r>
          </w:p>
        </w:tc>
      </w:tr>
      <w:tr w:rsidR="00721E55" w:rsidRPr="000763D1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 w:rsidR="00721E55" w:rsidRPr="000763D1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cessed red meat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0763D1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8 (0.96-1.46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75-1.46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0.81-1.67)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6 (0.95-1.95)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5 (0.99-2.10)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7 (1.02-1.85)</w:t>
            </w:r>
          </w:p>
        </w:tc>
      </w:tr>
      <w:tr w:rsidR="00721E55" w:rsidRPr="000763D1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Rectal cancer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3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 red meat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 (0.83-1.16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 (0.95-1.50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83-1.39)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79-1.38)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 (0.64-1.23)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 (0.83-1.41)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nprocessed red meat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76-1.22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6 (0.99-1.85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0 (0.84-1.71)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 (0.86-1.84)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59-1.38)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70-1.51)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cessed red meat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1 (0.76-1.33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70-1.61)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60-1.53)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 (0.50-1.45)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 (0.42-1.39)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0.78-1.74)</w:t>
            </w:r>
          </w:p>
        </w:tc>
      </w:tr>
      <w:tr w:rsidR="00721E55" w:rsidRPr="00BE6D4B" w:rsidTr="000C62F6">
        <w:trPr>
          <w:trHeight w:val="346"/>
        </w:trPr>
        <w:tc>
          <w:tcPr>
            <w:tcW w:w="93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70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19" w:type="pct"/>
            <w:shd w:val="clear" w:color="auto" w:fill="auto"/>
            <w:noWrap/>
            <w:hideMark/>
          </w:tcPr>
          <w:p w:rsidR="00721E55" w:rsidRPr="00887A0A" w:rsidRDefault="00721E55" w:rsidP="000C62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</w:tbl>
    <w:p w:rsidR="00721E55" w:rsidRPr="00913ACE" w:rsidRDefault="00721E55" w:rsidP="00721E55">
      <w:pPr>
        <w:spacing w:after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 xml:space="preserve">a </w:t>
      </w:r>
      <w:r w:rsidRPr="00913ACE">
        <w:rPr>
          <w:rFonts w:ascii="Times New Roman" w:hAnsi="Times New Roman"/>
          <w:sz w:val="18"/>
          <w:szCs w:val="18"/>
        </w:rPr>
        <w:t xml:space="preserve"> Cox proportional hazards model adjusted for age, 2-year follow-up cycle, family history of colorectal cancer, prior lower gastrointestinal endoscopy, pack-years of smoking before age 30 (0, 0-4, 4-10, &gt;10), body mass index (in kg/m</w:t>
      </w:r>
      <w:r w:rsidRPr="00913ACE">
        <w:rPr>
          <w:rFonts w:ascii="Times New Roman" w:hAnsi="Times New Roman"/>
          <w:sz w:val="18"/>
          <w:szCs w:val="18"/>
          <w:vertAlign w:val="superscript"/>
        </w:rPr>
        <w:t>2</w:t>
      </w:r>
      <w:r w:rsidRPr="00913ACE">
        <w:rPr>
          <w:rFonts w:ascii="Times New Roman" w:hAnsi="Times New Roman"/>
          <w:sz w:val="18"/>
          <w:szCs w:val="18"/>
        </w:rPr>
        <w:t>; &lt;22, 22-24, 24-25, 25-27, 27-29, 29-30, 30-32, 32-35, 35-40, or ≥40), physical activity (in metabolic equivalent-hours/week; &lt;3, 3-9, 9-18, 18-27, or ≥27), current multivitamin use, postmenopausal status and hormone use (premenopausal, and never, past and current users of  postmenopausal hormone), regular aspirin or NSAID use (≥2 tablets/week), total caloric intake (quintiles), alcohol consumption (in g/d; &lt;5, 5-10, 10-15, 15-30, or ≥30), and energy-adjusted intake of folate (quintiles), calcium (quintiles), vitamin D (quintiles) and total fiber (quintiles).</w:t>
      </w:r>
      <w:r w:rsidRPr="00913ACE">
        <w:rPr>
          <w:rFonts w:ascii="Times New Roman" w:eastAsia="Times New Roman" w:hAnsi="Times New Roman"/>
          <w:color w:val="000000"/>
          <w:sz w:val="18"/>
          <w:szCs w:val="18"/>
        </w:rPr>
        <w:t xml:space="preserve">  </w:t>
      </w:r>
    </w:p>
    <w:p w:rsidR="00E2267E" w:rsidRDefault="00721E55">
      <w:bookmarkStart w:id="0" w:name="_GoBack"/>
      <w:bookmarkEnd w:id="0"/>
    </w:p>
    <w:sectPr w:rsidR="00E2267E" w:rsidSect="00721E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E55"/>
    <w:rsid w:val="000F5CF3"/>
    <w:rsid w:val="004D60F9"/>
    <w:rsid w:val="0072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B46E6E-82A4-404F-9CA8-3F4D55486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E55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ernstein</dc:creator>
  <cp:keywords/>
  <dc:description/>
  <cp:lastModifiedBy>A Bernstein</cp:lastModifiedBy>
  <cp:revision>1</cp:revision>
  <dcterms:created xsi:type="dcterms:W3CDTF">2015-07-20T22:02:00Z</dcterms:created>
  <dcterms:modified xsi:type="dcterms:W3CDTF">2015-07-20T22:03:00Z</dcterms:modified>
</cp:coreProperties>
</file>